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942348" w14:textId="0E25008B" w:rsidR="00191EAF" w:rsidRDefault="00191EAF" w:rsidP="00191EAF">
      <w:pPr>
        <w:spacing w:line="120" w:lineRule="auto"/>
        <w:rPr>
          <w:rFonts w:ascii="Times New Roman" w:hAnsi="Times New Roman" w:cs="Times New Roman"/>
          <w:b/>
          <w:bCs/>
          <w:w w:val="95"/>
          <w:sz w:val="24"/>
          <w:szCs w:val="24"/>
        </w:rPr>
      </w:pPr>
      <w:r w:rsidRPr="00191EAF">
        <w:rPr>
          <w:rFonts w:ascii="Times New Roman" w:hAnsi="Times New Roman" w:cs="Times New Roman"/>
          <w:b/>
          <w:bCs/>
          <w:w w:val="95"/>
          <w:sz w:val="28"/>
          <w:szCs w:val="28"/>
        </w:rPr>
        <w:t>Supplementary Table S</w:t>
      </w:r>
      <w:r w:rsidR="00F16A42">
        <w:rPr>
          <w:rFonts w:ascii="Times New Roman" w:hAnsi="Times New Roman" w:cs="Times New Roman" w:hint="eastAsia"/>
          <w:b/>
          <w:bCs/>
          <w:w w:val="95"/>
          <w:sz w:val="28"/>
          <w:szCs w:val="28"/>
        </w:rPr>
        <w:t>3</w:t>
      </w:r>
      <w:r w:rsidRPr="00191EAF">
        <w:rPr>
          <w:rFonts w:ascii="Times New Roman" w:hAnsi="Times New Roman" w:cs="Times New Roman"/>
          <w:b/>
          <w:bCs/>
          <w:w w:val="95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w w:val="95"/>
          <w:sz w:val="24"/>
          <w:szCs w:val="24"/>
        </w:rPr>
        <w:t xml:space="preserve"> </w:t>
      </w:r>
    </w:p>
    <w:p w14:paraId="7E8BD3D2" w14:textId="5D29651C" w:rsidR="006C0236" w:rsidRPr="00F16A42" w:rsidRDefault="00191EAF" w:rsidP="00F16A42">
      <w:pPr>
        <w:spacing w:line="120" w:lineRule="auto"/>
        <w:rPr>
          <w:rFonts w:ascii="Times New Roman" w:hAnsi="Times New Roman" w:cs="Times New Roman" w:hint="eastAsia"/>
          <w:b/>
          <w:bCs/>
          <w:w w:val="95"/>
          <w:sz w:val="28"/>
          <w:szCs w:val="28"/>
        </w:rPr>
      </w:pPr>
      <w:r w:rsidRPr="00191EAF">
        <w:rPr>
          <w:rFonts w:ascii="Times New Roman" w:hAnsi="Times New Roman" w:cs="Times New Roman"/>
          <w:b/>
          <w:bCs/>
          <w:w w:val="95"/>
          <w:sz w:val="28"/>
          <w:szCs w:val="28"/>
        </w:rPr>
        <w:t>Detailed information forprimers and reagents</w:t>
      </w:r>
      <w:bookmarkStart w:id="0" w:name="Supplementary_Table_and_Supplementary_ma"/>
      <w:bookmarkStart w:id="1" w:name="Supplementary_material"/>
      <w:bookmarkStart w:id="2" w:name="Supplementary_Table_"/>
      <w:bookmarkStart w:id="3" w:name="Supplementary_Table_1_The_detailed_antib"/>
      <w:bookmarkEnd w:id="0"/>
      <w:bookmarkEnd w:id="1"/>
      <w:bookmarkEnd w:id="2"/>
      <w:bookmarkEnd w:id="3"/>
    </w:p>
    <w:tbl>
      <w:tblPr>
        <w:tblW w:w="8522" w:type="dxa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3"/>
        <w:gridCol w:w="3085"/>
        <w:gridCol w:w="113"/>
        <w:gridCol w:w="3481"/>
      </w:tblGrid>
      <w:tr w:rsidR="006C0236" w:rsidRPr="006C0236" w14:paraId="1C4F981A" w14:textId="77777777" w:rsidTr="006C0236">
        <w:trPr>
          <w:trHeight w:val="312"/>
        </w:trPr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9FA37C" w14:textId="77777777" w:rsidR="006C0236" w:rsidRPr="006C0236" w:rsidRDefault="006C0236" w:rsidP="006C02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02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 for PCR and real time PCR</w:t>
            </w:r>
          </w:p>
        </w:tc>
      </w:tr>
      <w:tr w:rsidR="006C0236" w:rsidRPr="006C0236" w14:paraId="7B5E4620" w14:textId="77777777" w:rsidTr="00997171">
        <w:trPr>
          <w:trHeight w:val="312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8ADEEF" w14:textId="77777777" w:rsidR="006C0236" w:rsidRPr="006C0236" w:rsidRDefault="006C0236" w:rsidP="006C0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236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974739" w14:textId="77777777" w:rsidR="006C0236" w:rsidRPr="006C0236" w:rsidRDefault="006C0236" w:rsidP="006C0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236">
              <w:rPr>
                <w:rFonts w:ascii="Times New Roman" w:hAnsi="Times New Roman" w:cs="Times New Roman"/>
                <w:sz w:val="24"/>
                <w:szCs w:val="24"/>
              </w:rPr>
              <w:t>Sequences-F (5’ → 3’)</w:t>
            </w:r>
          </w:p>
        </w:tc>
        <w:tc>
          <w:tcPr>
            <w:tcW w:w="3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942BBA" w14:textId="77777777" w:rsidR="006C0236" w:rsidRPr="006C0236" w:rsidRDefault="006C0236" w:rsidP="006C0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0236">
              <w:rPr>
                <w:rFonts w:ascii="Times New Roman" w:hAnsi="Times New Roman" w:cs="Times New Roman"/>
                <w:sz w:val="24"/>
                <w:szCs w:val="24"/>
              </w:rPr>
              <w:t>Sequences-R</w:t>
            </w:r>
            <w:r w:rsidRPr="006C0236">
              <w:rPr>
                <w:rFonts w:ascii="Times New Roman" w:hAnsi="Times New Roman" w:cs="Times New Roman"/>
                <w:sz w:val="24"/>
                <w:szCs w:val="24"/>
              </w:rPr>
              <w:tab/>
              <w:t>(5’ → 3’)</w:t>
            </w:r>
          </w:p>
        </w:tc>
      </w:tr>
      <w:tr w:rsidR="006C0236" w:rsidRPr="006C0236" w14:paraId="72CC492A" w14:textId="77777777" w:rsidTr="00997171">
        <w:trPr>
          <w:trHeight w:val="312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B5255F" w14:textId="0848F476" w:rsidR="006C0236" w:rsidRPr="006C0236" w:rsidRDefault="00F16A42" w:rsidP="00DF648F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CK1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678F25" w14:textId="766ECBD2" w:rsidR="006C0236" w:rsidRPr="006C0236" w:rsidRDefault="0045513C" w:rsidP="006C0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13C">
              <w:rPr>
                <w:rFonts w:ascii="Times New Roman" w:hAnsi="Times New Roman" w:cs="Times New Roman"/>
                <w:sz w:val="24"/>
                <w:szCs w:val="24"/>
              </w:rPr>
              <w:t>CGCTAGATGGTGGGGACATC</w:t>
            </w:r>
          </w:p>
        </w:tc>
        <w:tc>
          <w:tcPr>
            <w:tcW w:w="3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B4BEB" w14:textId="1D1C8504" w:rsidR="006C0236" w:rsidRPr="006C0236" w:rsidRDefault="0045513C" w:rsidP="006C0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13C">
              <w:rPr>
                <w:rFonts w:ascii="Times New Roman" w:hAnsi="Times New Roman" w:cs="Times New Roman"/>
                <w:sz w:val="24"/>
                <w:szCs w:val="24"/>
              </w:rPr>
              <w:t>TTGTCCGTGTAGCCAGCAAA</w:t>
            </w:r>
          </w:p>
        </w:tc>
      </w:tr>
      <w:tr w:rsidR="006C0236" w:rsidRPr="006C0236" w14:paraId="50187019" w14:textId="77777777" w:rsidTr="00997171">
        <w:trPr>
          <w:trHeight w:val="312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1FC573" w14:textId="77FF8350" w:rsidR="006C0236" w:rsidRPr="006C0236" w:rsidRDefault="00F16A42" w:rsidP="00DF648F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DHA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E6838D" w14:textId="571FAEC3" w:rsidR="006C0236" w:rsidRPr="006C0236" w:rsidRDefault="0045513C" w:rsidP="006C0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13C">
              <w:rPr>
                <w:rFonts w:ascii="Times New Roman" w:hAnsi="Times New Roman" w:cs="Times New Roman"/>
                <w:sz w:val="24"/>
                <w:szCs w:val="24"/>
              </w:rPr>
              <w:t>TGCAACCAACTATCCAAGTGT</w:t>
            </w:r>
            <w:r w:rsidR="0016682C" w:rsidRPr="0016682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518999" w14:textId="2AF46E0E" w:rsidR="006C0236" w:rsidRPr="006C0236" w:rsidRDefault="0045513C" w:rsidP="006C0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13C">
              <w:rPr>
                <w:rFonts w:ascii="Times New Roman" w:hAnsi="Times New Roman" w:cs="Times New Roman"/>
                <w:sz w:val="24"/>
                <w:szCs w:val="24"/>
              </w:rPr>
              <w:t>AGGGTTGCCCAAGAATAGCC</w:t>
            </w:r>
          </w:p>
        </w:tc>
      </w:tr>
      <w:tr w:rsidR="006C0236" w:rsidRPr="006C0236" w14:paraId="7EE06563" w14:textId="77777777" w:rsidTr="00997171">
        <w:trPr>
          <w:trHeight w:val="312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914DCA" w14:textId="072BBB47" w:rsidR="006C0236" w:rsidRPr="00F16A42" w:rsidRDefault="00F16A42" w:rsidP="00DF6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A42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22F00" w14:textId="0BF50831" w:rsidR="006C0236" w:rsidRPr="006C0236" w:rsidRDefault="0045513C" w:rsidP="006C0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13C">
              <w:rPr>
                <w:rFonts w:ascii="Times New Roman" w:hAnsi="Times New Roman" w:cs="Times New Roman"/>
                <w:sz w:val="24"/>
                <w:szCs w:val="24"/>
              </w:rPr>
              <w:t>CCTCGCCTTTGCCGATCC</w:t>
            </w:r>
          </w:p>
        </w:tc>
        <w:tc>
          <w:tcPr>
            <w:tcW w:w="3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B1ED11" w14:textId="39841AC4" w:rsidR="006C0236" w:rsidRPr="006C0236" w:rsidRDefault="0045513C" w:rsidP="006C0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13C">
              <w:rPr>
                <w:rFonts w:ascii="Times New Roman" w:hAnsi="Times New Roman" w:cs="Times New Roman"/>
                <w:sz w:val="24"/>
                <w:szCs w:val="24"/>
              </w:rPr>
              <w:t>CCATCACGCCCTGGTGC</w:t>
            </w:r>
            <w:r w:rsidR="0016682C" w:rsidRPr="0016682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51A9E" w:rsidRPr="006C0236" w14:paraId="2938820B" w14:textId="77777777" w:rsidTr="00D61D09">
        <w:trPr>
          <w:trHeight w:val="312"/>
        </w:trPr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E848AA" w14:textId="77777777" w:rsidR="00D51A9E" w:rsidRPr="0016682C" w:rsidRDefault="00D51A9E" w:rsidP="006C02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0236" w:rsidRPr="006C0236" w14:paraId="37C8DB7D" w14:textId="77777777" w:rsidTr="006C0236">
        <w:trPr>
          <w:trHeight w:val="312"/>
        </w:trPr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9E7A5C" w14:textId="3D3CBF61" w:rsidR="006C0236" w:rsidRPr="006C0236" w:rsidRDefault="00B76108" w:rsidP="006C02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1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s for gene knockdown</w:t>
            </w:r>
          </w:p>
        </w:tc>
      </w:tr>
      <w:tr w:rsidR="00EC0C8E" w:rsidRPr="006C0236" w14:paraId="03E3F5EF" w14:textId="77777777" w:rsidTr="00997171">
        <w:trPr>
          <w:trHeight w:val="312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B9CC03" w14:textId="78D81D78" w:rsidR="00EC0C8E" w:rsidRDefault="00EC0C8E" w:rsidP="00E82F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7EADF2" w14:textId="0135E364" w:rsidR="00EC0C8E" w:rsidRPr="00D51A9E" w:rsidRDefault="00EC0C8E" w:rsidP="00EC0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A9E">
              <w:rPr>
                <w:rFonts w:ascii="Times New Roman" w:hAnsi="Times New Roman" w:cs="Times New Roman" w:hint="eastAsia"/>
                <w:sz w:val="24"/>
                <w:szCs w:val="24"/>
              </w:rPr>
              <w:t>Target Sequence</w:t>
            </w:r>
          </w:p>
        </w:tc>
      </w:tr>
      <w:tr w:rsidR="00EC0C8E" w:rsidRPr="006C0236" w14:paraId="2E7F1282" w14:textId="77777777" w:rsidTr="00997171">
        <w:trPr>
          <w:trHeight w:val="312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F35675" w14:textId="54262588" w:rsidR="00EC0C8E" w:rsidRDefault="00F16A42" w:rsidP="00DF6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EC0C8E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CK1</w:t>
            </w:r>
            <w:r w:rsidR="00EC0C8E">
              <w:rPr>
                <w:rFonts w:ascii="Times New Roman" w:hAnsi="Times New Roman" w:cs="Times New Roman" w:hint="eastAsia"/>
                <w:sz w:val="24"/>
                <w:szCs w:val="24"/>
              </w:rPr>
              <w:t>-1</w:t>
            </w:r>
          </w:p>
        </w:tc>
        <w:tc>
          <w:tcPr>
            <w:tcW w:w="66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95EBAC" w14:textId="32BCD9E0" w:rsidR="00EC0C8E" w:rsidRPr="004810D5" w:rsidRDefault="00E02CB8" w:rsidP="00DF6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CB8">
              <w:rPr>
                <w:rFonts w:ascii="Times New Roman" w:hAnsi="Times New Roman" w:cs="Times New Roman"/>
                <w:sz w:val="24"/>
                <w:szCs w:val="24"/>
              </w:rPr>
              <w:t>TAGCCTGTGTGGCCAATGT</w:t>
            </w:r>
          </w:p>
        </w:tc>
      </w:tr>
      <w:tr w:rsidR="00EC0C8E" w:rsidRPr="006C0236" w14:paraId="5F52A887" w14:textId="77777777" w:rsidTr="00997171">
        <w:trPr>
          <w:trHeight w:val="312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7484ED" w14:textId="3AA1D303" w:rsidR="00EC0C8E" w:rsidRDefault="00F16A42" w:rsidP="00DF6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EC0C8E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CK1</w:t>
            </w:r>
            <w:r w:rsidR="00EC0C8E">
              <w:rPr>
                <w:rFonts w:ascii="Times New Roman" w:hAnsi="Times New Roman" w:cs="Times New Roman" w:hint="eastAsia"/>
                <w:sz w:val="24"/>
                <w:szCs w:val="24"/>
              </w:rPr>
              <w:t>-2</w:t>
            </w:r>
          </w:p>
        </w:tc>
        <w:tc>
          <w:tcPr>
            <w:tcW w:w="66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8C8EE4" w14:textId="1089072E" w:rsidR="00EC0C8E" w:rsidRDefault="00E02CB8" w:rsidP="00DF6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CB8">
              <w:rPr>
                <w:rFonts w:ascii="Times New Roman" w:hAnsi="Times New Roman" w:cs="Times New Roman"/>
                <w:sz w:val="24"/>
                <w:szCs w:val="24"/>
              </w:rPr>
              <w:t>GATAACTTCTTGCTTCAGT</w:t>
            </w:r>
          </w:p>
        </w:tc>
      </w:tr>
      <w:tr w:rsidR="00EC0C8E" w:rsidRPr="006C0236" w14:paraId="1FC4A32A" w14:textId="77777777" w:rsidTr="00997171">
        <w:trPr>
          <w:trHeight w:val="312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035EA6" w14:textId="23121447" w:rsidR="00EC0C8E" w:rsidRDefault="00F16A42" w:rsidP="00DF6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EC0C8E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CK1</w:t>
            </w:r>
            <w:r w:rsidR="00EC0C8E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66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4BECB4" w14:textId="2357CFA5" w:rsidR="00EC0C8E" w:rsidRDefault="00E02CB8" w:rsidP="00DF6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2CB8">
              <w:rPr>
                <w:rFonts w:ascii="Times New Roman" w:hAnsi="Times New Roman" w:cs="Times New Roman"/>
                <w:sz w:val="24"/>
                <w:szCs w:val="24"/>
              </w:rPr>
              <w:t>TTGGGCGAGAAGCGGACAC</w:t>
            </w:r>
          </w:p>
        </w:tc>
      </w:tr>
      <w:tr w:rsidR="00EC0C8E" w:rsidRPr="006C0236" w14:paraId="2A6DE026" w14:textId="77777777" w:rsidTr="00997171">
        <w:trPr>
          <w:trHeight w:val="312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A134D" w14:textId="17FA9CF8" w:rsidR="00EC0C8E" w:rsidRDefault="00F16A42" w:rsidP="00DF648F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EC0C8E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DHA</w:t>
            </w:r>
          </w:p>
        </w:tc>
        <w:tc>
          <w:tcPr>
            <w:tcW w:w="66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484AE5" w14:textId="19D1A197" w:rsidR="00EC0C8E" w:rsidRDefault="00997171" w:rsidP="00DF6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171">
              <w:rPr>
                <w:rFonts w:ascii="Times New Roman" w:hAnsi="Times New Roman" w:cs="Times New Roman"/>
                <w:sz w:val="24"/>
                <w:szCs w:val="24"/>
              </w:rPr>
              <w:t>GACAACATGCACAACCTCC</w:t>
            </w:r>
          </w:p>
        </w:tc>
      </w:tr>
      <w:tr w:rsidR="00EC0C8E" w:rsidRPr="006C0236" w14:paraId="15E83520" w14:textId="77777777" w:rsidTr="00997171">
        <w:trPr>
          <w:trHeight w:val="312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2499C3" w14:textId="3CFCDE02" w:rsidR="00EC0C8E" w:rsidRDefault="00EC0C8E" w:rsidP="00DF648F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h</w:t>
            </w:r>
            <w:r w:rsidR="00F16A42">
              <w:rPr>
                <w:rFonts w:ascii="Times New Roman" w:hAnsi="Times New Roman" w:cs="Times New Roman" w:hint="eastAsia"/>
                <w:sz w:val="24"/>
                <w:szCs w:val="24"/>
              </w:rPr>
              <w:t>Src</w:t>
            </w:r>
          </w:p>
        </w:tc>
        <w:tc>
          <w:tcPr>
            <w:tcW w:w="66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7A8FB7" w14:textId="236F747B" w:rsidR="00EC0C8E" w:rsidRDefault="00997171" w:rsidP="00DF6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171">
              <w:rPr>
                <w:rFonts w:ascii="Times New Roman" w:hAnsi="Times New Roman" w:cs="Times New Roman"/>
                <w:sz w:val="24"/>
                <w:szCs w:val="24"/>
              </w:rPr>
              <w:t>TTCACGTTGAGGCCCTTGG</w:t>
            </w:r>
          </w:p>
        </w:tc>
      </w:tr>
      <w:tr w:rsidR="00D51A9E" w:rsidRPr="006C0236" w14:paraId="72CBC3EE" w14:textId="77777777" w:rsidTr="00942B13">
        <w:trPr>
          <w:trHeight w:val="312"/>
        </w:trPr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2BFE68" w14:textId="77777777" w:rsidR="00D51A9E" w:rsidRPr="00222F91" w:rsidRDefault="00D51A9E" w:rsidP="00E429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1A9E" w:rsidRPr="006C0236" w14:paraId="37403DEE" w14:textId="77777777" w:rsidTr="00942B13">
        <w:trPr>
          <w:trHeight w:val="312"/>
        </w:trPr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2388B4" w14:textId="5559E2F2" w:rsidR="00D51A9E" w:rsidRPr="00D51A9E" w:rsidRDefault="00D51A9E" w:rsidP="00E429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1A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</w:t>
            </w:r>
            <w:r w:rsidR="00C8034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D51A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ts </w:t>
            </w:r>
          </w:p>
        </w:tc>
      </w:tr>
      <w:tr w:rsidR="00D51A9E" w:rsidRPr="006C0236" w14:paraId="15FE188A" w14:textId="77777777" w:rsidTr="00997171">
        <w:trPr>
          <w:trHeight w:val="417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0BB64E" w14:textId="6EB14B5C" w:rsidR="00D51A9E" w:rsidRPr="00D51A9E" w:rsidRDefault="00D51A9E" w:rsidP="00D51A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A9E">
              <w:rPr>
                <w:rFonts w:ascii="Times New Roman" w:hAnsi="Times New Roman" w:cs="Times New Roman"/>
                <w:sz w:val="24"/>
                <w:szCs w:val="24"/>
              </w:rPr>
              <w:t>Regent</w:t>
            </w:r>
          </w:p>
        </w:tc>
        <w:tc>
          <w:tcPr>
            <w:tcW w:w="31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4B026B" w14:textId="3FC31A24" w:rsidR="00D51A9E" w:rsidRPr="00222F91" w:rsidRDefault="00D51A9E" w:rsidP="00D51A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A9E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3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5DA7E1" w14:textId="4B89F0BA" w:rsidR="00D51A9E" w:rsidRPr="00D51A9E" w:rsidRDefault="00D51A9E" w:rsidP="00D51A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1A9E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Cat#</w:t>
            </w:r>
          </w:p>
        </w:tc>
      </w:tr>
      <w:tr w:rsidR="00D51A9E" w:rsidRPr="006C0236" w14:paraId="26AB0406" w14:textId="77777777" w:rsidTr="00997171">
        <w:trPr>
          <w:trHeight w:val="312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1158F7" w14:textId="06B92F70" w:rsidR="00D51A9E" w:rsidRDefault="00997171" w:rsidP="00DF648F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 w:rsidRPr="00CC728B">
              <w:rPr>
                <w:rFonts w:ascii="Times New Roman" w:hAnsi="Times New Roman" w:cs="Times New Roman" w:hint="eastAsia"/>
                <w:sz w:val="24"/>
              </w:rPr>
              <w:t>ycloheximide</w:t>
            </w:r>
          </w:p>
        </w:tc>
        <w:tc>
          <w:tcPr>
            <w:tcW w:w="31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F759BD" w14:textId="0B014E26" w:rsidR="00D51A9E" w:rsidRPr="00222F91" w:rsidRDefault="00D51A9E" w:rsidP="00DF648F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CE</w:t>
            </w:r>
          </w:p>
        </w:tc>
        <w:tc>
          <w:tcPr>
            <w:tcW w:w="3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8EA70A" w14:textId="13425133" w:rsidR="00D51A9E" w:rsidRPr="00222F91" w:rsidRDefault="00997171" w:rsidP="00E4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171">
              <w:rPr>
                <w:rFonts w:ascii="Times New Roman" w:hAnsi="Times New Roman" w:cs="Times New Roman"/>
                <w:sz w:val="24"/>
                <w:szCs w:val="24"/>
              </w:rPr>
              <w:t>HY-12320</w:t>
            </w:r>
          </w:p>
        </w:tc>
      </w:tr>
      <w:tr w:rsidR="00D51A9E" w:rsidRPr="006C0236" w14:paraId="51D063A9" w14:textId="77777777" w:rsidTr="00997171">
        <w:trPr>
          <w:trHeight w:val="312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F3F8BE" w14:textId="47B109C4" w:rsidR="00D51A9E" w:rsidRDefault="00997171" w:rsidP="00DF648F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G132</w:t>
            </w:r>
          </w:p>
        </w:tc>
        <w:tc>
          <w:tcPr>
            <w:tcW w:w="31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081208" w14:textId="18A05E93" w:rsidR="00D51A9E" w:rsidRPr="00222F91" w:rsidRDefault="00DF648F" w:rsidP="00DF648F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CE</w:t>
            </w:r>
          </w:p>
        </w:tc>
        <w:tc>
          <w:tcPr>
            <w:tcW w:w="3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9A9844" w14:textId="6868DA27" w:rsidR="00D51A9E" w:rsidRPr="00222F91" w:rsidRDefault="00997171" w:rsidP="00E4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171">
              <w:rPr>
                <w:rFonts w:ascii="Times New Roman" w:hAnsi="Times New Roman" w:cs="Times New Roman"/>
                <w:sz w:val="24"/>
                <w:szCs w:val="24"/>
              </w:rPr>
              <w:t>HY-13259</w:t>
            </w:r>
          </w:p>
        </w:tc>
      </w:tr>
      <w:tr w:rsidR="00D51A9E" w:rsidRPr="006C0236" w14:paraId="18B1FFB5" w14:textId="77777777" w:rsidTr="00997171">
        <w:trPr>
          <w:trHeight w:val="312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D503D5" w14:textId="206E193A" w:rsidR="00D51A9E" w:rsidRDefault="00997171" w:rsidP="00DF6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43A">
              <w:rPr>
                <w:rFonts w:ascii="Times New Roman" w:hAnsi="Times New Roman" w:cs="Times New Roman" w:hint="eastAsia"/>
                <w:bCs/>
                <w:sz w:val="24"/>
                <w:lang w:val="en-GB"/>
              </w:rPr>
              <w:t>Lactacystin</w:t>
            </w:r>
          </w:p>
        </w:tc>
        <w:tc>
          <w:tcPr>
            <w:tcW w:w="31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1D1C14" w14:textId="2AD603AB" w:rsidR="00D51A9E" w:rsidRPr="00222F91" w:rsidRDefault="00DF648F" w:rsidP="00DF648F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CE</w:t>
            </w:r>
          </w:p>
        </w:tc>
        <w:tc>
          <w:tcPr>
            <w:tcW w:w="3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00B87A" w14:textId="3AC7F7A6" w:rsidR="00D51A9E" w:rsidRPr="00222F91" w:rsidRDefault="00997171" w:rsidP="00E4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171">
              <w:rPr>
                <w:rFonts w:ascii="Times New Roman" w:hAnsi="Times New Roman" w:cs="Times New Roman"/>
                <w:sz w:val="24"/>
                <w:szCs w:val="24"/>
              </w:rPr>
              <w:t>HY-16594</w:t>
            </w:r>
          </w:p>
        </w:tc>
      </w:tr>
      <w:tr w:rsidR="00D51A9E" w:rsidRPr="006C0236" w14:paraId="3A8D49E0" w14:textId="77777777" w:rsidTr="00997171">
        <w:trPr>
          <w:trHeight w:val="312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F1557A" w14:textId="24856EB8" w:rsidR="00D51A9E" w:rsidRDefault="00997171" w:rsidP="00E4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997171">
              <w:rPr>
                <w:rFonts w:ascii="Times New Roman" w:hAnsi="Times New Roman" w:cs="Times New Roman"/>
                <w:sz w:val="24"/>
                <w:szCs w:val="24"/>
              </w:rPr>
              <w:t>afilomycin A1</w:t>
            </w:r>
          </w:p>
        </w:tc>
        <w:tc>
          <w:tcPr>
            <w:tcW w:w="31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BD7C7" w14:textId="7780B6A5" w:rsidR="00D51A9E" w:rsidRPr="00222F91" w:rsidRDefault="00DF648F" w:rsidP="00DF648F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CE</w:t>
            </w:r>
          </w:p>
        </w:tc>
        <w:tc>
          <w:tcPr>
            <w:tcW w:w="3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692A6D" w14:textId="348F7EE3" w:rsidR="00D51A9E" w:rsidRPr="00222F91" w:rsidRDefault="00997171" w:rsidP="00E4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171">
              <w:rPr>
                <w:rFonts w:ascii="Times New Roman" w:hAnsi="Times New Roman" w:cs="Times New Roman"/>
                <w:sz w:val="24"/>
                <w:szCs w:val="24"/>
              </w:rPr>
              <w:t>HY-100558</w:t>
            </w:r>
          </w:p>
        </w:tc>
      </w:tr>
      <w:tr w:rsidR="00D51A9E" w:rsidRPr="006C0236" w14:paraId="216E2A1E" w14:textId="77777777" w:rsidTr="00997171">
        <w:trPr>
          <w:trHeight w:val="312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3253F0" w14:textId="5F1F4089" w:rsidR="00D51A9E" w:rsidRDefault="00997171" w:rsidP="00E4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171">
              <w:rPr>
                <w:rFonts w:ascii="Times New Roman" w:hAnsi="Times New Roman" w:cs="Times New Roman"/>
                <w:sz w:val="24"/>
                <w:szCs w:val="24"/>
              </w:rPr>
              <w:t>Saracatinib</w:t>
            </w:r>
          </w:p>
        </w:tc>
        <w:tc>
          <w:tcPr>
            <w:tcW w:w="31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7792D4" w14:textId="6CF39AD5" w:rsidR="00D51A9E" w:rsidRPr="00222F91" w:rsidRDefault="00DF648F" w:rsidP="00E4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CE</w:t>
            </w:r>
          </w:p>
        </w:tc>
        <w:tc>
          <w:tcPr>
            <w:tcW w:w="3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CB1193" w14:textId="3FBCC14D" w:rsidR="00D51A9E" w:rsidRPr="00222F91" w:rsidRDefault="00997171" w:rsidP="00E4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171">
              <w:rPr>
                <w:rFonts w:ascii="Times New Roman" w:hAnsi="Times New Roman" w:cs="Times New Roman"/>
                <w:sz w:val="24"/>
                <w:szCs w:val="24"/>
              </w:rPr>
              <w:t>HY-10234 </w:t>
            </w:r>
          </w:p>
        </w:tc>
      </w:tr>
      <w:tr w:rsidR="00DF648F" w:rsidRPr="006C0236" w14:paraId="21B11620" w14:textId="77777777" w:rsidTr="00997171">
        <w:trPr>
          <w:trHeight w:val="312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58ABD4" w14:textId="19B16A4B" w:rsidR="00DF648F" w:rsidRPr="00DF648F" w:rsidRDefault="00997171" w:rsidP="00E4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171">
              <w:rPr>
                <w:rFonts w:ascii="Times New Roman" w:hAnsi="Times New Roman" w:cs="Times New Roman"/>
                <w:sz w:val="24"/>
                <w:szCs w:val="24"/>
              </w:rPr>
              <w:t>Stiripentol</w:t>
            </w:r>
          </w:p>
        </w:tc>
        <w:tc>
          <w:tcPr>
            <w:tcW w:w="31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C4C114" w14:textId="56D20102" w:rsidR="00DF648F" w:rsidRDefault="00DF648F" w:rsidP="00DF648F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CE</w:t>
            </w:r>
          </w:p>
        </w:tc>
        <w:tc>
          <w:tcPr>
            <w:tcW w:w="3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2FE6AC" w14:textId="3608E45D" w:rsidR="00DF648F" w:rsidRPr="00DF648F" w:rsidRDefault="00997171" w:rsidP="00E429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171">
              <w:rPr>
                <w:rFonts w:ascii="Times New Roman" w:hAnsi="Times New Roman" w:cs="Times New Roman"/>
                <w:sz w:val="24"/>
                <w:szCs w:val="24"/>
              </w:rPr>
              <w:t>HY-103392</w:t>
            </w:r>
          </w:p>
        </w:tc>
      </w:tr>
    </w:tbl>
    <w:p w14:paraId="15E3AAE7" w14:textId="77777777" w:rsidR="006C0236" w:rsidRPr="006C0236" w:rsidRDefault="006C0236">
      <w:pPr>
        <w:rPr>
          <w:rFonts w:ascii="Times New Roman" w:hAnsi="Times New Roman" w:cs="Times New Roman"/>
          <w:sz w:val="24"/>
          <w:szCs w:val="24"/>
        </w:rPr>
      </w:pPr>
    </w:p>
    <w:sectPr w:rsidR="006C0236" w:rsidRPr="006C02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AC4274" w14:textId="77777777" w:rsidR="00CC1BEF" w:rsidRDefault="00CC1BEF" w:rsidP="00503B28">
      <w:r>
        <w:separator/>
      </w:r>
    </w:p>
  </w:endnote>
  <w:endnote w:type="continuationSeparator" w:id="0">
    <w:p w14:paraId="6A884B45" w14:textId="77777777" w:rsidR="00CC1BEF" w:rsidRDefault="00CC1BEF" w:rsidP="00503B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477EB2" w14:textId="77777777" w:rsidR="00CC1BEF" w:rsidRDefault="00CC1BEF" w:rsidP="00503B28">
      <w:r>
        <w:separator/>
      </w:r>
    </w:p>
  </w:footnote>
  <w:footnote w:type="continuationSeparator" w:id="0">
    <w:p w14:paraId="6336C3A0" w14:textId="77777777" w:rsidR="00CC1BEF" w:rsidRDefault="00CC1BEF" w:rsidP="00503B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A18"/>
    <w:rsid w:val="000027A4"/>
    <w:rsid w:val="0016682C"/>
    <w:rsid w:val="00191EAF"/>
    <w:rsid w:val="001C4CDB"/>
    <w:rsid w:val="001F1ABA"/>
    <w:rsid w:val="00222F91"/>
    <w:rsid w:val="002D679F"/>
    <w:rsid w:val="00442FA6"/>
    <w:rsid w:val="0045513C"/>
    <w:rsid w:val="004751C6"/>
    <w:rsid w:val="004810D5"/>
    <w:rsid w:val="004D6C57"/>
    <w:rsid w:val="004E6FC0"/>
    <w:rsid w:val="00503B28"/>
    <w:rsid w:val="006C0236"/>
    <w:rsid w:val="006E78EC"/>
    <w:rsid w:val="007102D2"/>
    <w:rsid w:val="007A6E22"/>
    <w:rsid w:val="009560A7"/>
    <w:rsid w:val="00997171"/>
    <w:rsid w:val="009D0B8F"/>
    <w:rsid w:val="00B76108"/>
    <w:rsid w:val="00B87F42"/>
    <w:rsid w:val="00C8034A"/>
    <w:rsid w:val="00CC1BEF"/>
    <w:rsid w:val="00D10A18"/>
    <w:rsid w:val="00D51A9E"/>
    <w:rsid w:val="00DF648F"/>
    <w:rsid w:val="00E02CB8"/>
    <w:rsid w:val="00E42948"/>
    <w:rsid w:val="00E82F2B"/>
    <w:rsid w:val="00EC0C8E"/>
    <w:rsid w:val="00EC2736"/>
    <w:rsid w:val="00F16A42"/>
    <w:rsid w:val="00F92B89"/>
    <w:rsid w:val="00FC1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8AAB1E"/>
  <w15:chartTrackingRefBased/>
  <w15:docId w15:val="{8E39FFAC-5EA9-493B-AB5D-BC26053C8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D10A18"/>
    <w:pPr>
      <w:widowControl w:val="0"/>
      <w:autoSpaceDE w:val="0"/>
      <w:autoSpaceDN w:val="0"/>
      <w:adjustRightInd w:val="0"/>
    </w:pPr>
    <w:rPr>
      <w:rFonts w:ascii="Arial" w:hAnsi="Arial" w:cs="Arial"/>
      <w:kern w:val="0"/>
      <w:sz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Paragraph">
    <w:name w:val="Table Paragraph"/>
    <w:basedOn w:val="a"/>
    <w:uiPriority w:val="1"/>
    <w:qFormat/>
    <w:rsid w:val="00D10A18"/>
    <w:pPr>
      <w:spacing w:before="34"/>
    </w:pPr>
    <w:rPr>
      <w:sz w:val="24"/>
      <w:szCs w:val="24"/>
    </w:rPr>
  </w:style>
  <w:style w:type="character" w:styleId="a3">
    <w:name w:val="Hyperlink"/>
    <w:basedOn w:val="a0"/>
    <w:uiPriority w:val="99"/>
    <w:unhideWhenUsed/>
    <w:rsid w:val="001F1ABA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1F1ABA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503B2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03B28"/>
    <w:rPr>
      <w:rFonts w:ascii="Arial" w:hAnsi="Arial" w:cs="Arial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03B2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03B28"/>
    <w:rPr>
      <w:rFonts w:ascii="Arial" w:hAnsi="Arial" w:cs="Arial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193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2</TotalTime>
  <Pages>1</Pages>
  <Words>98</Words>
  <Characters>597</Characters>
  <Application>Microsoft Office Word</Application>
  <DocSecurity>0</DocSecurity>
  <Lines>9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li</dc:creator>
  <cp:keywords/>
  <dc:description/>
  <cp:lastModifiedBy>chao li</cp:lastModifiedBy>
  <cp:revision>7</cp:revision>
  <dcterms:created xsi:type="dcterms:W3CDTF">2025-01-01T07:14:00Z</dcterms:created>
  <dcterms:modified xsi:type="dcterms:W3CDTF">2025-10-29T12:22:00Z</dcterms:modified>
</cp:coreProperties>
</file>